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S10 </w:t>
      </w:r>
      <w:r>
        <w:rPr>
          <w:rFonts w:ascii="Times New Roman" w:hAnsi="Times New Roman" w:cs="Times New Roman"/>
          <w:b/>
          <w:bCs/>
          <w:sz w:val="20"/>
          <w:szCs w:val="20"/>
        </w:rPr>
        <w:t>Table.</w:t>
      </w:r>
      <w:r>
        <w:rPr>
          <w:rFonts w:ascii="Times New Roman" w:hAnsi="Times New Roman" w:cs="Times New Roman"/>
          <w:sz w:val="20"/>
          <w:szCs w:val="20"/>
        </w:rPr>
        <w:t xml:space="preserve"> Block 6: hierarchical weighted linear regression of physical health predictors on acceptance of large language model in healthcare (n=35,861).</w:t>
      </w:r>
    </w:p>
    <w:tbl>
      <w:tblPr>
        <w:tblStyle w:val="2"/>
        <w:tblW w:w="4999" w:type="pct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12"/>
        <w:gridCol w:w="2372"/>
        <w:gridCol w:w="1162"/>
        <w:gridCol w:w="1334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2735" w:type="pct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 Regular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edictor</w:t>
            </w:r>
          </w:p>
        </w:tc>
        <w:tc>
          <w:tcPr>
            <w:tcW w:w="1065" w:type="pct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 Regular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Standardized β </w:t>
            </w: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95% CI)</w:t>
            </w:r>
          </w:p>
        </w:tc>
        <w:tc>
          <w:tcPr>
            <w:tcW w:w="559" w:type="pct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639" w:type="pct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djusted p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2735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Arthritis diagnosis: yes vs· no</w:t>
            </w:r>
          </w:p>
        </w:tc>
        <w:tc>
          <w:tcPr>
            <w:tcW w:w="1065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·01 (-0·02, 0·00)</w:t>
            </w:r>
          </w:p>
        </w:tc>
        <w:tc>
          <w:tcPr>
            <w:tcW w:w="559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108 </w:t>
            </w:r>
          </w:p>
        </w:tc>
        <w:tc>
          <w:tcPr>
            <w:tcW w:w="639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171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Coronary heart disease diagnosis: yes vs· no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0 (-0·00, 0·01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368 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476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COVID-positive count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·02 (-0·03, -0·01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001 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002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Diabetes diagnosis: yes vs· no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0 (-0·01, 0·01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500 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616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Digestive disease diagnosis: yes vs· no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0 (-0·01, 0·01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708 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785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EQ-5D index (0·002–0·953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1 (-0·00, 0·02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194 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278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Flu vaccination: yes vs· no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·01 (-0·02, 0·00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136 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205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Hepatitis vaccination: yes vs· no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3 (0·01, 0·04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HPV vaccination: yes vs· no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2 (0·00, 0·03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007 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015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Hyperlipidemia diagnosis: yes vs· no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2 (0·01, 0·03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Hypertension diagnosis: yes vs· no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1 (0·00, 0·02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005 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011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Injury event: animal‐related injury: yes vs· no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·01 (-0·02, 0·00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076 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122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Injury event: blunt instrument injury: yes vs· no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0 (-0·01, 0·01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873 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916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Injury event: burn or scald: yes vs· no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2 (0·01, 0·03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002 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005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Injury event: drowning: yes vs· no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·00 (-0·01, 0·01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958 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973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Injury event: fall or falling: yes vs· no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0 (-0·01, 0·01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709 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785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Injury event: firearm injury: yes vs· no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2 (0·00, 0·03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004 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010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Injury event: motor vehicle accident: yes vs· no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·02 (-0·03, -0·01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003 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007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Injury event: non‐motor vehicle accident: yes vs· no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0 (-0·01, 0·01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676 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785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Injury event: other: yes vs· no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2 (0·00, 0·03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003 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007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Injury event: poisoning: yes vs· no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·00 (-0·01, 0·01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772 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818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Injury event: sexual assault: yes vs· no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2 (0·00, 0·03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037 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064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Injury event: sharp‐object injury: yes vs· no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2 (0·01, 0·04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001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Injury event: suffocation or hanging: yes vs· no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·02 (-0·03, -0·00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006 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013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Osteoporosis diagnosis: yes vs· no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·01 (-0·02, 0·00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067 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111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Other diagnosis: yes vs· no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0 (-0·01, 0·01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711 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785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Rare disease diagnosis: yes vs· no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·00 (-0·01, 0·01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685 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785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Respiratory disease diagnosis: yes vs· no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0 (-0·01, 0·01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973 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973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Shingles vaccination: yes vs· no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·00 (-0·02, 0·01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735 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803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Stroke diagnosis: yes vs· no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0 (-0·01, 0·01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610 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719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Tumor diagnosis: yes vs· no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1 (-0·00, 0·02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164 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238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273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Urinary disease diagnosis: yes vs· no</w:t>
            </w:r>
          </w:p>
        </w:tc>
        <w:tc>
          <w:tcPr>
            <w:tcW w:w="106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·00 (-0·01, 0·01)</w:t>
            </w:r>
          </w:p>
        </w:tc>
        <w:tc>
          <w:tcPr>
            <w:tcW w:w="55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743 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803 </w:t>
            </w:r>
          </w:p>
        </w:tc>
      </w:tr>
    </w:tbl>
    <w:p>
      <w:pPr>
        <w:widowControl/>
        <w:jc w:val="left"/>
        <w:textAlignment w:val="center"/>
        <w:rPr>
          <w:rFonts w:ascii="Times New Roman" w:hAnsi="Times New Roman" w:eastAsia="SimSun" w:cs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hAnsi="Times New Roman" w:eastAsia="SimSun" w:cs="Times New Roman"/>
          <w:b/>
          <w:bCs/>
          <w:i/>
          <w:iCs/>
          <w:color w:val="000000"/>
          <w:kern w:val="0"/>
          <w:sz w:val="20"/>
          <w:szCs w:val="20"/>
          <w:lang w:bidi="ar"/>
        </w:rPr>
        <w:t>Note</w:t>
      </w:r>
      <w:r>
        <w:rPr>
          <w:rFonts w:ascii="Times New Roman" w:hAnsi="Times New Roman" w:eastAsia="SimSun" w:cs="Times New Roman"/>
          <w:color w:val="000000"/>
          <w:kern w:val="0"/>
          <w:sz w:val="20"/>
          <w:szCs w:val="20"/>
          <w:lang w:bidi="ar"/>
        </w:rPr>
        <w:t>: CI, confidence interval; COVID, coronavirus disease 2019; EQ-5D, EuroQol five-dimension health status index; HPV, human papillomavirus.</w:t>
      </w:r>
    </w:p>
    <w:p>
      <w:bookmarkStart w:id="0" w:name="_GoBack"/>
      <w:bookmarkEnd w:id="0"/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汉仪书宋二KW"/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AD49BB"/>
    <w:rsid w:val="FFAD4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4T10:51:00Z</dcterms:created>
  <dc:creator>Jiaying</dc:creator>
  <cp:lastModifiedBy>Jiaying</cp:lastModifiedBy>
  <dcterms:modified xsi:type="dcterms:W3CDTF">2026-06-24T10:51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A0E204A64B358D9D33463B6AE8E100B2_41</vt:lpwstr>
  </property>
</Properties>
</file>